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E5326D" w14:textId="6EAA8888" w:rsidR="00AD71B3" w:rsidRPr="00055E6B" w:rsidRDefault="0044070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55E6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</w:t>
      </w:r>
    </w:p>
    <w:p w14:paraId="1F44B3F5" w14:textId="7BC05BAD" w:rsidR="0044070B" w:rsidRDefault="0044070B" w:rsidP="0044070B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44070B">
        <w:rPr>
          <w:rFonts w:ascii="Times New Roman" w:hAnsi="Times New Roman" w:cs="Times New Roman"/>
          <w:sz w:val="24"/>
          <w:szCs w:val="24"/>
          <w:lang w:val="en-US"/>
        </w:rPr>
        <w:t>To consider the potential 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pact of athletes’ body weight o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WH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the reported findings, we conducted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2C5AEA">
        <w:rPr>
          <w:rFonts w:ascii="Times New Roman" w:hAnsi="Times New Roman" w:cs="Times New Roman"/>
          <w:sz w:val="24"/>
          <w:szCs w:val="24"/>
          <w:lang w:val="en-US"/>
        </w:rPr>
        <w:t>n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univariate ANCOVA incorporating the weight class of the weightlifters as covariate. The results of the </w:t>
      </w:r>
      <w:r w:rsidR="00846A81">
        <w:rPr>
          <w:rFonts w:ascii="Times New Roman" w:hAnsi="Times New Roman" w:cs="Times New Roman"/>
          <w:sz w:val="24"/>
          <w:szCs w:val="24"/>
          <w:lang w:val="en-US"/>
        </w:rPr>
        <w:t xml:space="preserve">ANOVA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COVA </w:t>
      </w:r>
      <w:r w:rsidR="00846A81">
        <w:rPr>
          <w:rFonts w:ascii="Times New Roman" w:hAnsi="Times New Roman" w:cs="Times New Roman"/>
          <w:sz w:val="24"/>
          <w:szCs w:val="24"/>
          <w:lang w:val="en-US"/>
        </w:rPr>
        <w:t xml:space="preserve">(including </w:t>
      </w:r>
      <w:r>
        <w:rPr>
          <w:rFonts w:ascii="Times New Roman" w:hAnsi="Times New Roman" w:cs="Times New Roman"/>
          <w:sz w:val="24"/>
          <w:szCs w:val="24"/>
          <w:lang w:val="en-US"/>
        </w:rPr>
        <w:t>athletes’ weight class</w:t>
      </w:r>
      <w:r w:rsidR="00846A81">
        <w:rPr>
          <w:rFonts w:ascii="Times New Roman" w:hAnsi="Times New Roman" w:cs="Times New Roman"/>
          <w:sz w:val="24"/>
          <w:szCs w:val="24"/>
          <w:lang w:val="en-US"/>
        </w:rPr>
        <w:t xml:space="preserve"> as covariat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re presented below.</w:t>
      </w:r>
      <w:r w:rsidR="00846A81">
        <w:rPr>
          <w:rFonts w:ascii="Times New Roman" w:hAnsi="Times New Roman" w:cs="Times New Roman"/>
          <w:sz w:val="24"/>
          <w:szCs w:val="24"/>
          <w:lang w:val="en-US"/>
        </w:rPr>
        <w:t xml:space="preserve"> The ANCOVA results clarify a significant impact of athletes’ weight class on </w:t>
      </w:r>
      <w:proofErr w:type="spellStart"/>
      <w:r w:rsidR="00846A81">
        <w:rPr>
          <w:rFonts w:ascii="Times New Roman" w:hAnsi="Times New Roman" w:cs="Times New Roman"/>
          <w:sz w:val="24"/>
          <w:szCs w:val="24"/>
          <w:lang w:val="en-US"/>
        </w:rPr>
        <w:t>fWHR</w:t>
      </w:r>
      <w:proofErr w:type="spellEnd"/>
      <w:r w:rsidR="00846A81">
        <w:rPr>
          <w:rFonts w:ascii="Times New Roman" w:hAnsi="Times New Roman" w:cs="Times New Roman"/>
          <w:sz w:val="24"/>
          <w:szCs w:val="24"/>
          <w:lang w:val="en-US"/>
        </w:rPr>
        <w:t xml:space="preserve">. However, the significant impact of doping substance </w:t>
      </w:r>
      <w:r w:rsidR="00D84BB6">
        <w:rPr>
          <w:rFonts w:ascii="Times New Roman" w:hAnsi="Times New Roman" w:cs="Times New Roman"/>
          <w:sz w:val="24"/>
          <w:szCs w:val="24"/>
          <w:lang w:val="en-US"/>
        </w:rPr>
        <w:t>still remained when weight class was incorporated in the model.</w:t>
      </w:r>
    </w:p>
    <w:p w14:paraId="5025CFF0" w14:textId="63F9BBAB" w:rsidR="00055E6B" w:rsidRDefault="00055E6B" w:rsidP="00055E6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5C335C"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1. Results of the ANOVA and ANCOVA (incorporating weight class as covariate) in the subsample of weightlifters for thei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WH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1270"/>
        <w:gridCol w:w="1587"/>
        <w:gridCol w:w="779"/>
        <w:gridCol w:w="780"/>
        <w:gridCol w:w="780"/>
        <w:gridCol w:w="780"/>
        <w:gridCol w:w="27"/>
      </w:tblGrid>
      <w:tr w:rsidR="00BB35C2" w14:paraId="1C148AB5" w14:textId="77777777" w:rsidTr="002C5A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top w:val="single" w:sz="4" w:space="0" w:color="auto"/>
            </w:tcBorders>
            <w:shd w:val="clear" w:color="auto" w:fill="auto"/>
          </w:tcPr>
          <w:p w14:paraId="3521CCA3" w14:textId="77777777" w:rsidR="00BB35C2" w:rsidRDefault="00BB35C2" w:rsidP="003C04C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</w:tcPr>
          <w:p w14:paraId="6CB44C33" w14:textId="77777777" w:rsidR="00BB35C2" w:rsidRDefault="00BB35C2" w:rsidP="003C04C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DC2933" w14:textId="7305BADA" w:rsidR="00BB35C2" w:rsidRPr="0044070B" w:rsidRDefault="00BB35C2" w:rsidP="003C04C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4070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f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25804A" w14:textId="3DDE365B" w:rsidR="00BB35C2" w:rsidRPr="0044070B" w:rsidRDefault="00BB35C2" w:rsidP="003C04C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4070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B76CE7" w14:textId="10D80FF6" w:rsidR="00BB35C2" w:rsidRPr="0044070B" w:rsidRDefault="00BB35C2" w:rsidP="003C04C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4070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8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D9A17A" w14:textId="4BE90E1C" w:rsidR="00BB35C2" w:rsidRPr="003C04C7" w:rsidRDefault="00BB35C2" w:rsidP="003C04C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0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ɳ</w:t>
            </w:r>
            <w:r w:rsidRPr="003C04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3C04C7" w14:paraId="29729832" w14:textId="77777777" w:rsidTr="002C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auto"/>
          </w:tcPr>
          <w:p w14:paraId="0F552095" w14:textId="20EC5384" w:rsidR="00BB35C2" w:rsidRDefault="00BB35C2" w:rsidP="003C04C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OVA</w:t>
            </w:r>
          </w:p>
        </w:tc>
        <w:tc>
          <w:tcPr>
            <w:tcW w:w="1587" w:type="dxa"/>
            <w:shd w:val="clear" w:color="auto" w:fill="auto"/>
          </w:tcPr>
          <w:p w14:paraId="0A8E3D22" w14:textId="4CBD2584" w:rsidR="00BB35C2" w:rsidRDefault="00BB35C2" w:rsidP="003C04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</w:tcPr>
          <w:p w14:paraId="0DCBF44E" w14:textId="75C292F9" w:rsidR="00BB35C2" w:rsidRPr="0044070B" w:rsidRDefault="00BB35C2" w:rsidP="003C04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</w:tcPr>
          <w:p w14:paraId="64681B97" w14:textId="3BCE55E9" w:rsidR="00BB35C2" w:rsidRPr="0044070B" w:rsidRDefault="00BB35C2" w:rsidP="003C04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</w:tcPr>
          <w:p w14:paraId="08F76619" w14:textId="4E7D6667" w:rsidR="00BB35C2" w:rsidRPr="0044070B" w:rsidRDefault="00BB35C2" w:rsidP="003C04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80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6147253" w14:textId="1E877AC4" w:rsidR="00BB35C2" w:rsidRPr="0044070B" w:rsidRDefault="00BB35C2" w:rsidP="003C04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BB35C2" w14:paraId="785069EA" w14:textId="77777777" w:rsidTr="002C5A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auto"/>
          </w:tcPr>
          <w:p w14:paraId="6D914924" w14:textId="77777777" w:rsidR="00BB35C2" w:rsidRDefault="00BB35C2" w:rsidP="003C04C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  <w:shd w:val="clear" w:color="auto" w:fill="auto"/>
          </w:tcPr>
          <w:p w14:paraId="2C4578ED" w14:textId="4FCFAF9F" w:rsidR="00BB35C2" w:rsidRDefault="00BB35C2" w:rsidP="003C04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ping</w:t>
            </w:r>
          </w:p>
        </w:tc>
        <w:tc>
          <w:tcPr>
            <w:tcW w:w="779" w:type="dxa"/>
            <w:shd w:val="clear" w:color="auto" w:fill="auto"/>
          </w:tcPr>
          <w:p w14:paraId="003CEFDF" w14:textId="13C599FC" w:rsidR="00BB35C2" w:rsidRDefault="002C5AEA" w:rsidP="003C04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;136</w:t>
            </w:r>
          </w:p>
        </w:tc>
        <w:tc>
          <w:tcPr>
            <w:tcW w:w="780" w:type="dxa"/>
            <w:shd w:val="clear" w:color="auto" w:fill="auto"/>
          </w:tcPr>
          <w:p w14:paraId="3CCAF456" w14:textId="6564D981" w:rsidR="00BB35C2" w:rsidRDefault="002C5AEA" w:rsidP="002C5A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2</w:t>
            </w:r>
          </w:p>
        </w:tc>
        <w:tc>
          <w:tcPr>
            <w:tcW w:w="780" w:type="dxa"/>
            <w:shd w:val="clear" w:color="auto" w:fill="auto"/>
          </w:tcPr>
          <w:p w14:paraId="510C552B" w14:textId="004E62CF" w:rsidR="00BB35C2" w:rsidRDefault="00BB35C2" w:rsidP="003C04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807" w:type="dxa"/>
            <w:gridSpan w:val="2"/>
            <w:shd w:val="clear" w:color="auto" w:fill="auto"/>
          </w:tcPr>
          <w:p w14:paraId="612C3740" w14:textId="5C5C6478" w:rsidR="00BB35C2" w:rsidRDefault="00BB35C2" w:rsidP="003C04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</w:tr>
      <w:tr w:rsidR="003C04C7" w14:paraId="54BA5961" w14:textId="77777777" w:rsidTr="002C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auto"/>
          </w:tcPr>
          <w:p w14:paraId="69D31F52" w14:textId="77777777" w:rsidR="00BB35C2" w:rsidRDefault="00BB35C2" w:rsidP="003C04C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  <w:shd w:val="clear" w:color="auto" w:fill="auto"/>
          </w:tcPr>
          <w:p w14:paraId="3FFC23C7" w14:textId="79AFD6DF" w:rsidR="00BB35C2" w:rsidRDefault="00BB35C2" w:rsidP="003C04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779" w:type="dxa"/>
            <w:shd w:val="clear" w:color="auto" w:fill="auto"/>
          </w:tcPr>
          <w:p w14:paraId="46F5672E" w14:textId="23E6DA01" w:rsidR="00BB35C2" w:rsidRDefault="002C5AEA" w:rsidP="003C04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;136</w:t>
            </w:r>
          </w:p>
        </w:tc>
        <w:tc>
          <w:tcPr>
            <w:tcW w:w="780" w:type="dxa"/>
            <w:shd w:val="clear" w:color="auto" w:fill="auto"/>
          </w:tcPr>
          <w:p w14:paraId="4F841A0A" w14:textId="390668E7" w:rsidR="00BB35C2" w:rsidRDefault="002C5AEA" w:rsidP="003C04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</w:t>
            </w:r>
          </w:p>
        </w:tc>
        <w:tc>
          <w:tcPr>
            <w:tcW w:w="780" w:type="dxa"/>
            <w:shd w:val="clear" w:color="auto" w:fill="auto"/>
          </w:tcPr>
          <w:p w14:paraId="19E7D2AB" w14:textId="1D0D67BE" w:rsidR="00BB35C2" w:rsidRDefault="002C5AEA" w:rsidP="003C04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</w:t>
            </w:r>
          </w:p>
        </w:tc>
        <w:tc>
          <w:tcPr>
            <w:tcW w:w="807" w:type="dxa"/>
            <w:gridSpan w:val="2"/>
            <w:shd w:val="clear" w:color="auto" w:fill="auto"/>
          </w:tcPr>
          <w:p w14:paraId="6D89A636" w14:textId="7854FAD8" w:rsidR="00BB35C2" w:rsidRDefault="00BB35C2" w:rsidP="003C04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</w:tr>
      <w:tr w:rsidR="00BB35C2" w14:paraId="1BCD4306" w14:textId="77777777" w:rsidTr="002C5A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auto"/>
          </w:tcPr>
          <w:p w14:paraId="48CACA5C" w14:textId="77777777" w:rsidR="00BB35C2" w:rsidRDefault="00BB35C2" w:rsidP="003C04C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  <w:shd w:val="clear" w:color="auto" w:fill="auto"/>
          </w:tcPr>
          <w:p w14:paraId="0C03D082" w14:textId="636585CC" w:rsidR="00BB35C2" w:rsidRDefault="00BB35C2" w:rsidP="003C04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ping*Sex</w:t>
            </w:r>
          </w:p>
        </w:tc>
        <w:tc>
          <w:tcPr>
            <w:tcW w:w="779" w:type="dxa"/>
            <w:shd w:val="clear" w:color="auto" w:fill="auto"/>
          </w:tcPr>
          <w:p w14:paraId="0962BEC8" w14:textId="481A3B23" w:rsidR="00BB35C2" w:rsidRDefault="00BB35C2" w:rsidP="002C5A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;1</w:t>
            </w:r>
            <w:r w:rsidR="002C5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780" w:type="dxa"/>
            <w:shd w:val="clear" w:color="auto" w:fill="auto"/>
          </w:tcPr>
          <w:p w14:paraId="2C3DB0EF" w14:textId="4D877475" w:rsidR="00BB35C2" w:rsidRDefault="00D03837" w:rsidP="00D038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BB35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780" w:type="dxa"/>
            <w:shd w:val="clear" w:color="auto" w:fill="auto"/>
          </w:tcPr>
          <w:p w14:paraId="55B99617" w14:textId="65571C80" w:rsidR="00BB35C2" w:rsidRDefault="00BB35C2" w:rsidP="003C04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03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07" w:type="dxa"/>
            <w:gridSpan w:val="2"/>
            <w:shd w:val="clear" w:color="auto" w:fill="auto"/>
          </w:tcPr>
          <w:p w14:paraId="4BBFE551" w14:textId="7C81F953" w:rsidR="00BB35C2" w:rsidRDefault="00D03837" w:rsidP="003C04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</w:tr>
      <w:tr w:rsidR="003C04C7" w14:paraId="7F3BB7AB" w14:textId="77777777" w:rsidTr="002C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auto"/>
          </w:tcPr>
          <w:p w14:paraId="7E0B5918" w14:textId="63C63A05" w:rsidR="00BB35C2" w:rsidRDefault="00BB35C2" w:rsidP="003C04C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COVA</w:t>
            </w:r>
          </w:p>
        </w:tc>
        <w:tc>
          <w:tcPr>
            <w:tcW w:w="1587" w:type="dxa"/>
            <w:shd w:val="clear" w:color="auto" w:fill="auto"/>
          </w:tcPr>
          <w:p w14:paraId="2C90F48E" w14:textId="26C210CD" w:rsidR="00BB35C2" w:rsidRDefault="00BB35C2" w:rsidP="003C04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9" w:type="dxa"/>
            <w:shd w:val="clear" w:color="auto" w:fill="auto"/>
          </w:tcPr>
          <w:p w14:paraId="5002A7FA" w14:textId="399F3273" w:rsidR="00BB35C2" w:rsidRDefault="00BB35C2" w:rsidP="003C04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0" w:type="dxa"/>
            <w:shd w:val="clear" w:color="auto" w:fill="auto"/>
          </w:tcPr>
          <w:p w14:paraId="10F30B19" w14:textId="77777777" w:rsidR="00BB35C2" w:rsidRDefault="00BB35C2" w:rsidP="003C04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0" w:type="dxa"/>
            <w:shd w:val="clear" w:color="auto" w:fill="auto"/>
          </w:tcPr>
          <w:p w14:paraId="56FD796D" w14:textId="77777777" w:rsidR="00BB35C2" w:rsidRDefault="00BB35C2" w:rsidP="003C04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7" w:type="dxa"/>
            <w:gridSpan w:val="2"/>
            <w:shd w:val="clear" w:color="auto" w:fill="auto"/>
          </w:tcPr>
          <w:p w14:paraId="55281F0A" w14:textId="77777777" w:rsidR="00BB35C2" w:rsidRDefault="00BB35C2" w:rsidP="003C04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B35C2" w14:paraId="4BB1EFA6" w14:textId="77777777" w:rsidTr="002C5A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auto"/>
          </w:tcPr>
          <w:p w14:paraId="2234ED36" w14:textId="77777777" w:rsidR="00BB35C2" w:rsidRDefault="00BB35C2" w:rsidP="003C04C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  <w:shd w:val="clear" w:color="auto" w:fill="auto"/>
          </w:tcPr>
          <w:p w14:paraId="310210AF" w14:textId="6C26ADDD" w:rsidR="00BB35C2" w:rsidRDefault="00BB35C2" w:rsidP="003C04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ping</w:t>
            </w:r>
          </w:p>
        </w:tc>
        <w:tc>
          <w:tcPr>
            <w:tcW w:w="779" w:type="dxa"/>
            <w:shd w:val="clear" w:color="auto" w:fill="auto"/>
          </w:tcPr>
          <w:p w14:paraId="3746E344" w14:textId="5027F52C" w:rsidR="00BB35C2" w:rsidRDefault="00BB35C2" w:rsidP="003C04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;135</w:t>
            </w:r>
          </w:p>
        </w:tc>
        <w:tc>
          <w:tcPr>
            <w:tcW w:w="780" w:type="dxa"/>
            <w:shd w:val="clear" w:color="auto" w:fill="auto"/>
          </w:tcPr>
          <w:p w14:paraId="35896B70" w14:textId="1F3DFBC0" w:rsidR="00BB35C2" w:rsidRDefault="00BB35C2" w:rsidP="003C04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5</w:t>
            </w:r>
          </w:p>
        </w:tc>
        <w:tc>
          <w:tcPr>
            <w:tcW w:w="780" w:type="dxa"/>
            <w:shd w:val="clear" w:color="auto" w:fill="auto"/>
          </w:tcPr>
          <w:p w14:paraId="73EB8951" w14:textId="30380931" w:rsidR="00BB35C2" w:rsidRDefault="00BB35C2" w:rsidP="003C04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807" w:type="dxa"/>
            <w:gridSpan w:val="2"/>
            <w:shd w:val="clear" w:color="auto" w:fill="auto"/>
          </w:tcPr>
          <w:p w14:paraId="2DFFDC44" w14:textId="60AA972A" w:rsidR="00BB35C2" w:rsidRDefault="00BB35C2" w:rsidP="003C04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</w:tr>
      <w:tr w:rsidR="003C04C7" w14:paraId="4746FD9C" w14:textId="77777777" w:rsidTr="002C5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auto"/>
          </w:tcPr>
          <w:p w14:paraId="4D2CB184" w14:textId="77777777" w:rsidR="00BB35C2" w:rsidRDefault="00BB35C2" w:rsidP="003C04C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  <w:shd w:val="clear" w:color="auto" w:fill="auto"/>
          </w:tcPr>
          <w:p w14:paraId="04439012" w14:textId="1D501F57" w:rsidR="00BB35C2" w:rsidRDefault="00BB35C2" w:rsidP="003C04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779" w:type="dxa"/>
            <w:shd w:val="clear" w:color="auto" w:fill="auto"/>
          </w:tcPr>
          <w:p w14:paraId="2EFAB112" w14:textId="148BB77C" w:rsidR="00BB35C2" w:rsidRDefault="00BB35C2" w:rsidP="003C04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;135</w:t>
            </w:r>
          </w:p>
        </w:tc>
        <w:tc>
          <w:tcPr>
            <w:tcW w:w="780" w:type="dxa"/>
            <w:shd w:val="clear" w:color="auto" w:fill="auto"/>
          </w:tcPr>
          <w:p w14:paraId="6267D1A9" w14:textId="7A8C2670" w:rsidR="00BB35C2" w:rsidRDefault="00BB35C2" w:rsidP="003C04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780" w:type="dxa"/>
            <w:shd w:val="clear" w:color="auto" w:fill="auto"/>
          </w:tcPr>
          <w:p w14:paraId="43E31D3B" w14:textId="0F5363B8" w:rsidR="00BB35C2" w:rsidRDefault="00BB35C2" w:rsidP="003C04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</w:t>
            </w:r>
          </w:p>
        </w:tc>
        <w:tc>
          <w:tcPr>
            <w:tcW w:w="807" w:type="dxa"/>
            <w:gridSpan w:val="2"/>
            <w:shd w:val="clear" w:color="auto" w:fill="auto"/>
          </w:tcPr>
          <w:p w14:paraId="7AE53C4B" w14:textId="54AB1BE6" w:rsidR="00BB35C2" w:rsidRDefault="00BB35C2" w:rsidP="003C04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</w:tr>
      <w:tr w:rsidR="00BB35C2" w14:paraId="260D78E0" w14:textId="77777777" w:rsidTr="002C5A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auto"/>
          </w:tcPr>
          <w:p w14:paraId="7209266D" w14:textId="77777777" w:rsidR="00BB35C2" w:rsidRDefault="00BB35C2" w:rsidP="003C04C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  <w:shd w:val="clear" w:color="auto" w:fill="auto"/>
          </w:tcPr>
          <w:p w14:paraId="097C26F6" w14:textId="435A2C15" w:rsidR="00BB35C2" w:rsidRDefault="00BB35C2" w:rsidP="003C04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ping*Sex</w:t>
            </w:r>
          </w:p>
        </w:tc>
        <w:tc>
          <w:tcPr>
            <w:tcW w:w="779" w:type="dxa"/>
            <w:shd w:val="clear" w:color="auto" w:fill="auto"/>
          </w:tcPr>
          <w:p w14:paraId="7AEF644F" w14:textId="7E3363E1" w:rsidR="00BB35C2" w:rsidRDefault="00BB35C2" w:rsidP="003C04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;135</w:t>
            </w:r>
          </w:p>
        </w:tc>
        <w:tc>
          <w:tcPr>
            <w:tcW w:w="780" w:type="dxa"/>
            <w:shd w:val="clear" w:color="auto" w:fill="auto"/>
          </w:tcPr>
          <w:p w14:paraId="4CE82CB3" w14:textId="78517EB3" w:rsidR="00BB35C2" w:rsidRDefault="00BB35C2" w:rsidP="003C04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</w:t>
            </w:r>
          </w:p>
        </w:tc>
        <w:tc>
          <w:tcPr>
            <w:tcW w:w="780" w:type="dxa"/>
            <w:shd w:val="clear" w:color="auto" w:fill="auto"/>
          </w:tcPr>
          <w:p w14:paraId="0207AE91" w14:textId="6A503CFF" w:rsidR="00BB35C2" w:rsidRDefault="00BB35C2" w:rsidP="003C04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</w:t>
            </w:r>
          </w:p>
        </w:tc>
        <w:tc>
          <w:tcPr>
            <w:tcW w:w="807" w:type="dxa"/>
            <w:gridSpan w:val="2"/>
            <w:shd w:val="clear" w:color="auto" w:fill="auto"/>
          </w:tcPr>
          <w:p w14:paraId="7BC0947D" w14:textId="0EB533B0" w:rsidR="00BB35C2" w:rsidRDefault="00BB35C2" w:rsidP="003C04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</w:tr>
      <w:tr w:rsidR="003C04C7" w14:paraId="10B9F92C" w14:textId="77777777" w:rsidTr="002C5A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bottom w:val="single" w:sz="4" w:space="0" w:color="auto"/>
            </w:tcBorders>
            <w:shd w:val="clear" w:color="auto" w:fill="auto"/>
          </w:tcPr>
          <w:p w14:paraId="10206085" w14:textId="77777777" w:rsidR="00BB35C2" w:rsidRDefault="00BB35C2" w:rsidP="003C04C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</w:tcPr>
          <w:p w14:paraId="45239293" w14:textId="355484D7" w:rsidR="00BB35C2" w:rsidRDefault="00BB35C2" w:rsidP="003C04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class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</w:tcPr>
          <w:p w14:paraId="00BAFD74" w14:textId="542168B1" w:rsidR="00BB35C2" w:rsidRDefault="00BB35C2" w:rsidP="003C04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;135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2099FBC5" w14:textId="6789AFA8" w:rsidR="00BB35C2" w:rsidRDefault="00BB35C2" w:rsidP="003C04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7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4E5C89FC" w14:textId="15DC3C6A" w:rsidR="00BB35C2" w:rsidRDefault="00BB35C2" w:rsidP="003C04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4F267096" w14:textId="617A08E0" w:rsidR="00BB35C2" w:rsidRDefault="00BB35C2" w:rsidP="003C04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</w:tr>
    </w:tbl>
    <w:p w14:paraId="7E69D235" w14:textId="77777777" w:rsidR="0044070B" w:rsidRPr="0044070B" w:rsidRDefault="0044070B" w:rsidP="0044070B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1F592C91" w14:textId="77777777" w:rsidR="0044070B" w:rsidRPr="0044070B" w:rsidRDefault="0044070B">
      <w:pPr>
        <w:rPr>
          <w:lang w:val="en-US"/>
        </w:rPr>
      </w:pPr>
    </w:p>
    <w:sectPr w:rsidR="0044070B" w:rsidRPr="0044070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070B"/>
    <w:rsid w:val="00055E6B"/>
    <w:rsid w:val="002C5AEA"/>
    <w:rsid w:val="003C04C7"/>
    <w:rsid w:val="0044070B"/>
    <w:rsid w:val="005C335C"/>
    <w:rsid w:val="00846A81"/>
    <w:rsid w:val="00AD71B3"/>
    <w:rsid w:val="00B802F7"/>
    <w:rsid w:val="00BB35C2"/>
    <w:rsid w:val="00D03837"/>
    <w:rsid w:val="00D84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3113A1"/>
  <w15:chartTrackingRefBased/>
  <w15:docId w15:val="{8111EBC4-6FBA-462B-B3FF-012E47AE0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40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3C04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02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02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0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ortpsycho_björn</dc:creator>
  <cp:keywords/>
  <dc:description/>
  <cp:lastModifiedBy>sportpsycho_björn</cp:lastModifiedBy>
  <cp:revision>2</cp:revision>
  <dcterms:created xsi:type="dcterms:W3CDTF">2019-10-20T16:15:00Z</dcterms:created>
  <dcterms:modified xsi:type="dcterms:W3CDTF">2019-10-20T16:15:00Z</dcterms:modified>
</cp:coreProperties>
</file>